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D3" w:rsidRPr="00CF48DB" w:rsidRDefault="001414D3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 w:rsidR="00183978" w:rsidRPr="00CF48DB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7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CF48DB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Structural covariance network for 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left </w:t>
      </w:r>
      <w:proofErr w:type="spellStart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dorsolateral</w:t>
      </w:r>
      <w:proofErr w:type="spellEnd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prefrontal cortex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as seed</w:t>
      </w:r>
      <w:r w:rsidR="007D6BD1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60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79"/>
        <w:gridCol w:w="3009"/>
        <w:gridCol w:w="553"/>
        <w:gridCol w:w="528"/>
        <w:gridCol w:w="530"/>
        <w:gridCol w:w="538"/>
        <w:gridCol w:w="968"/>
        <w:gridCol w:w="773"/>
        <w:gridCol w:w="1012"/>
      </w:tblGrid>
      <w:tr w:rsidR="00235AF5" w:rsidRPr="00CF48DB" w:rsidTr="00CF48DB">
        <w:tc>
          <w:tcPr>
            <w:tcW w:w="1193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7D6BD1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76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235AF5" w:rsidRPr="00CF48DB" w:rsidTr="00CF48DB">
        <w:trPr>
          <w:trHeight w:val="509"/>
        </w:trPr>
        <w:tc>
          <w:tcPr>
            <w:tcW w:w="1193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448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AE58CA" w:rsidRPr="00CF48DB" w:rsidTr="00AE58CA">
        <w:tc>
          <w:tcPr>
            <w:tcW w:w="1193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1448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255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67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.28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193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448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1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:rsid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1414D3" w:rsidRPr="0003250A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</w:p>
    <w:p w:rsidR="001414D3" w:rsidRPr="00CF48DB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proofErr w:type="gram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False</w:t>
      </w:r>
      <w:proofErr w:type="gram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discovery rate </w:t>
      </w:r>
      <w:proofErr w:type="spellStart"/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1414D3" w:rsidRPr="00CF48DB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</w:p>
    <w:sectPr w:rsidR="001414D3" w:rsidRPr="00CF48DB" w:rsidSect="00C179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F0D47"/>
    <w:rsid w:val="009F0EEE"/>
    <w:rsid w:val="00A01DCF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0651D9-16EB-4D4C-AFC0-802426EF4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31</Characters>
  <Application>Microsoft Office Word</Application>
  <DocSecurity>0</DocSecurity>
  <Lines>86</Lines>
  <Paragraphs>74</Paragraphs>
  <ScaleCrop>false</ScaleCrop>
  <Company>台北榮民總醫院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0:00Z</dcterms:created>
  <dcterms:modified xsi:type="dcterms:W3CDTF">2017-06-21T19:20:00Z</dcterms:modified>
</cp:coreProperties>
</file>